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D4D" w:rsidRPr="00A47717" w:rsidRDefault="00FA691D" w:rsidP="00A72D4D">
      <w:pPr>
        <w:rPr>
          <w:rFonts w:ascii="Times New Roman" w:hAnsi="Times New Roman" w:cs="Times New Roman"/>
          <w:b/>
          <w:sz w:val="24"/>
          <w:szCs w:val="24"/>
        </w:rPr>
      </w:pPr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3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 xml:space="preserve"> Association between body mass index category and cancer mortality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536"/>
        <w:gridCol w:w="1285"/>
        <w:gridCol w:w="1285"/>
        <w:gridCol w:w="1285"/>
        <w:gridCol w:w="1285"/>
        <w:gridCol w:w="1286"/>
        <w:gridCol w:w="1285"/>
        <w:gridCol w:w="1285"/>
        <w:gridCol w:w="1285"/>
        <w:gridCol w:w="1285"/>
        <w:gridCol w:w="1286"/>
      </w:tblGrid>
      <w:tr w:rsidR="00A47717" w:rsidRPr="00A47717" w:rsidTr="005149ED">
        <w:tc>
          <w:tcPr>
            <w:tcW w:w="2536" w:type="dxa"/>
          </w:tcPr>
          <w:p w:rsidR="00631CBC" w:rsidRPr="00A47717" w:rsidRDefault="00631CBC" w:rsidP="005149E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2" w:type="dxa"/>
            <w:gridSpan w:val="10"/>
            <w:vAlign w:val="center"/>
          </w:tcPr>
          <w:p w:rsidR="00631CBC" w:rsidRPr="00A47717" w:rsidRDefault="00631CBC" w:rsidP="005149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DB20B5">
        <w:tc>
          <w:tcPr>
            <w:tcW w:w="2536" w:type="dxa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All subject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17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3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2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9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3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3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3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7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59-2.5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20-1.8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7-1.29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4-1.34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4-0.9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5-1.07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0-1.24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6-1.61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2-3.02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3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2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34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5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4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2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8-4.25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-2.55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-1.70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-1.55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14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-1.37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9-1.2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-2.47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0-5.06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3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8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7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8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1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4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8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77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7-1.6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0-1.70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1-1.1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9-1.51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-1.09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-1.1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8-1.6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7-1.51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1-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1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men vs. women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6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9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 xml:space="preserve">Smoking status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Non-smoker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2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5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5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5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7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4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5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05-2.29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szCs w:val="20"/>
              </w:rPr>
              <w:t>8</w:t>
            </w:r>
            <w:r w:rsidRPr="00A47717">
              <w:rPr>
                <w:rFonts w:ascii="Times New Roman" w:hAnsi="Times New Roman" w:cs="Times New Roman" w:hint="eastAsia"/>
                <w:szCs w:val="20"/>
              </w:rPr>
              <w:t>2-1.64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6-1.3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0-1.47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9-1.1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1-1.1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5-1.53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0-1.79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6-</w:t>
            </w:r>
            <w:r w:rsidRPr="00A47717">
              <w:rPr>
                <w:rFonts w:ascii="Times New Roman" w:hAnsi="Times New Roman" w:cs="Times New Roman"/>
                <w:szCs w:val="20"/>
              </w:rPr>
              <w:t>3.96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kern w:val="0"/>
                <w:szCs w:val="20"/>
              </w:rPr>
              <w:t>Current, or former smoke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5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81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1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1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8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0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73-4.5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5-2.81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3-1.7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8-1.58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1.0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31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-1.2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0-2.85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-4.28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non-smoker vs. current , or former smoker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5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–49 year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2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4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7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0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9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4-3.9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26-1.63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6-2.1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8-2.21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0-1.85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6-1.9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9-2.71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0-4.46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8-</w:t>
            </w:r>
            <w:r w:rsidRPr="00A47717">
              <w:rPr>
                <w:rFonts w:ascii="Times New Roman" w:hAnsi="Times New Roman" w:cs="Times New Roman"/>
                <w:szCs w:val="20"/>
              </w:rPr>
              <w:t>5.82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50–69 year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6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lastRenderedPageBreak/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64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5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0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1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6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0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86-3.75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7-2.49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1-1.38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-1.39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0.93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-1.37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-1.86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6-3.40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>70 year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7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3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8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3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5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2 </w:t>
            </w:r>
          </w:p>
        </w:tc>
        <w:tc>
          <w:tcPr>
            <w:tcW w:w="1285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6 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48 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DB20B5" w:rsidRPr="00A47717" w:rsidRDefault="00DB20B5" w:rsidP="00DB20B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3-3.11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-2.29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-1.67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4-1.69</w:t>
            </w:r>
          </w:p>
        </w:tc>
        <w:tc>
          <w:tcPr>
            <w:tcW w:w="1286" w:type="dxa"/>
            <w:vAlign w:val="center"/>
          </w:tcPr>
          <w:p w:rsidR="00DB20B5" w:rsidRPr="00A47717" w:rsidRDefault="00DB20B5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1-1.36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-2.22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-1.40</w:t>
            </w:r>
          </w:p>
        </w:tc>
        <w:tc>
          <w:tcPr>
            <w:tcW w:w="1285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8-2.39</w:t>
            </w:r>
          </w:p>
        </w:tc>
        <w:tc>
          <w:tcPr>
            <w:tcW w:w="1286" w:type="dxa"/>
            <w:vAlign w:val="center"/>
          </w:tcPr>
          <w:p w:rsidR="00DB20B5" w:rsidRPr="00A47717" w:rsidRDefault="00AF2B16" w:rsidP="00DB20B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10.1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30-49 years vs. 50-69 years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4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0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4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3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</w:t>
            </w:r>
          </w:p>
        </w:tc>
      </w:tr>
      <w:tr w:rsidR="00A47717" w:rsidRPr="00A47717" w:rsidTr="00DB20B5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50-69 years vs. ≥70 years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4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2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</w:t>
            </w:r>
          </w:p>
        </w:tc>
      </w:tr>
    </w:tbl>
    <w:p w:rsidR="00631CBC" w:rsidRPr="00A47717" w:rsidRDefault="00631CBC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adjusted model, data was adjusted for age, sex, and body weight change. </w:t>
      </w:r>
    </w:p>
    <w:p w:rsidR="00631CBC" w:rsidRPr="00A47717" w:rsidRDefault="00631CBC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In the analyses stratified subgroups, the variable used in stratification was excluded.</w:t>
      </w:r>
    </w:p>
    <w:p w:rsidR="00537E64" w:rsidRPr="00A47717" w:rsidRDefault="00537E64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BMI, body mass index; HR, hazard ratio; CI, confidence interval.</w:t>
      </w:r>
    </w:p>
    <w:p w:rsidR="007435A8" w:rsidRPr="00A47717" w:rsidRDefault="007435A8" w:rsidP="00A72D4D">
      <w:pPr>
        <w:rPr>
          <w:rFonts w:ascii="Times New Roman" w:hAnsi="Times New Roman" w:cs="Times New Roman"/>
          <w:sz w:val="24"/>
          <w:szCs w:val="24"/>
        </w:rPr>
      </w:pPr>
    </w:p>
    <w:p w:rsidR="00537E64" w:rsidRPr="00A47717" w:rsidRDefault="00537E6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37E64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CB6" w:rsidRDefault="00D27CB6" w:rsidP="005149ED">
      <w:pPr>
        <w:spacing w:after="0" w:line="240" w:lineRule="auto"/>
      </w:pPr>
      <w:r>
        <w:separator/>
      </w:r>
    </w:p>
  </w:endnote>
  <w:endnote w:type="continuationSeparator" w:id="0">
    <w:p w:rsidR="00D27CB6" w:rsidRDefault="00D27CB6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53E1" w:rsidRPr="006553E1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CB6" w:rsidRDefault="00D27CB6" w:rsidP="005149ED">
      <w:pPr>
        <w:spacing w:after="0" w:line="240" w:lineRule="auto"/>
      </w:pPr>
      <w:r>
        <w:separator/>
      </w:r>
    </w:p>
  </w:footnote>
  <w:footnote w:type="continuationSeparator" w:id="0">
    <w:p w:rsidR="00D27CB6" w:rsidRDefault="00D27CB6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80AAD"/>
    <w:rsid w:val="00393F6A"/>
    <w:rsid w:val="00394DFB"/>
    <w:rsid w:val="00397238"/>
    <w:rsid w:val="003C0800"/>
    <w:rsid w:val="003C70B5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553E1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27CB6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5:00Z</dcterms:created>
  <dcterms:modified xsi:type="dcterms:W3CDTF">2015-09-23T05:55:00Z</dcterms:modified>
</cp:coreProperties>
</file>